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7004" w14:textId="70269EC0" w:rsidR="00B64CBC" w:rsidRPr="00822926" w:rsidRDefault="00F62A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62A56">
        <w:rPr>
          <w:rFonts w:ascii="Times New Roman" w:hAnsi="Times New Roman" w:cs="Times New Roman"/>
          <w:sz w:val="24"/>
          <w:szCs w:val="24"/>
        </w:rPr>
        <w:t>Additional file</w:t>
      </w:r>
      <w:r w:rsidR="00513F89" w:rsidRPr="00822926">
        <w:rPr>
          <w:rFonts w:ascii="Times New Roman" w:hAnsi="Times New Roman" w:cs="Times New Roman" w:hint="eastAsia"/>
          <w:sz w:val="24"/>
          <w:szCs w:val="24"/>
        </w:rPr>
        <w:t xml:space="preserve"> 2.</w:t>
      </w:r>
      <w:r w:rsidR="00513F89" w:rsidRPr="00822926">
        <w:t xml:space="preserve"> </w:t>
      </w:r>
      <w:r w:rsidR="00791953" w:rsidRPr="00822926">
        <w:rPr>
          <w:rFonts w:ascii="Times New Roman" w:hAnsi="Times New Roman" w:cs="Times New Roman"/>
          <w:sz w:val="24"/>
          <w:szCs w:val="24"/>
        </w:rPr>
        <w:t>Baseline characteristics</w:t>
      </w:r>
      <w:r w:rsidR="00513F89" w:rsidRPr="00822926">
        <w:rPr>
          <w:rFonts w:ascii="Times New Roman" w:hAnsi="Times New Roman" w:cs="Times New Roman"/>
          <w:sz w:val="24"/>
          <w:szCs w:val="24"/>
        </w:rPr>
        <w:t xml:space="preserve"> of those who could be followed up and those who were lost to follow-up</w:t>
      </w:r>
    </w:p>
    <w:tbl>
      <w:tblPr>
        <w:tblStyle w:val="a3"/>
        <w:tblW w:w="46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"/>
        <w:gridCol w:w="2037"/>
        <w:gridCol w:w="856"/>
        <w:gridCol w:w="1228"/>
        <w:gridCol w:w="2094"/>
        <w:gridCol w:w="1266"/>
      </w:tblGrid>
      <w:tr w:rsidR="0066025B" w:rsidRPr="00822926" w14:paraId="289F2FB0" w14:textId="77777777" w:rsidTr="00F07E6C">
        <w:trPr>
          <w:trHeight w:val="315"/>
        </w:trPr>
        <w:tc>
          <w:tcPr>
            <w:tcW w:w="1573" w:type="pct"/>
            <w:gridSpan w:val="2"/>
            <w:vMerge w:val="restart"/>
            <w:noWrap/>
            <w:vAlign w:val="center"/>
            <w:hideMark/>
          </w:tcPr>
          <w:p w14:paraId="65DE3B91" w14:textId="77777777" w:rsidR="00513F89" w:rsidRPr="00822926" w:rsidRDefault="00BC3CE1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91953" w:rsidRPr="00822926">
              <w:rPr>
                <w:rFonts w:ascii="Times New Roman" w:hAnsi="Times New Roman" w:cs="Times New Roman"/>
                <w:sz w:val="24"/>
                <w:szCs w:val="24"/>
              </w:rPr>
              <w:t>aseline characteristics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19A01C18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Followed up</w:t>
            </w:r>
          </w:p>
        </w:tc>
        <w:tc>
          <w:tcPr>
            <w:tcW w:w="1318" w:type="pct"/>
            <w:noWrap/>
            <w:vAlign w:val="center"/>
            <w:hideMark/>
          </w:tcPr>
          <w:p w14:paraId="2E628635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Loss to follow-</w:t>
            </w:r>
            <w:proofErr w:type="spellStart"/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="00077934" w:rsidRPr="00822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7" w:type="pct"/>
            <w:vMerge w:val="restart"/>
            <w:noWrap/>
            <w:vAlign w:val="center"/>
            <w:hideMark/>
          </w:tcPr>
          <w:p w14:paraId="14C36FA8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077934" w:rsidRPr="00822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6025B" w:rsidRPr="00822926" w14:paraId="571B9BE8" w14:textId="77777777" w:rsidTr="00F07E6C">
        <w:trPr>
          <w:trHeight w:val="315"/>
        </w:trPr>
        <w:tc>
          <w:tcPr>
            <w:tcW w:w="157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F53A7E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3D1DF85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78D2F2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7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4181C0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6DEE2F6E" w14:textId="77777777" w:rsidTr="00F07E6C">
        <w:trPr>
          <w:trHeight w:val="315"/>
        </w:trPr>
        <w:tc>
          <w:tcPr>
            <w:tcW w:w="157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90878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06C0BA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1C974F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E56F5E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726F1228" w14:textId="77777777" w:rsidTr="00F07E6C">
        <w:trPr>
          <w:trHeight w:val="300"/>
        </w:trPr>
        <w:tc>
          <w:tcPr>
            <w:tcW w:w="291" w:type="pct"/>
            <w:tcBorders>
              <w:top w:val="nil"/>
            </w:tcBorders>
            <w:noWrap/>
            <w:vAlign w:val="center"/>
            <w:hideMark/>
          </w:tcPr>
          <w:p w14:paraId="659E7756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tcBorders>
              <w:top w:val="nil"/>
            </w:tcBorders>
            <w:noWrap/>
            <w:vAlign w:val="center"/>
            <w:hideMark/>
          </w:tcPr>
          <w:p w14:paraId="0B54F922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312" w:type="pct"/>
            <w:gridSpan w:val="2"/>
            <w:tcBorders>
              <w:top w:val="nil"/>
            </w:tcBorders>
            <w:noWrap/>
            <w:vAlign w:val="center"/>
            <w:hideMark/>
          </w:tcPr>
          <w:p w14:paraId="55E64D7D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3,821 (46.2)</w:t>
            </w:r>
          </w:p>
        </w:tc>
        <w:tc>
          <w:tcPr>
            <w:tcW w:w="1318" w:type="pct"/>
            <w:tcBorders>
              <w:top w:val="nil"/>
            </w:tcBorders>
            <w:noWrap/>
            <w:vAlign w:val="center"/>
            <w:hideMark/>
          </w:tcPr>
          <w:p w14:paraId="7F37A0D4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395 (52.0)</w:t>
            </w:r>
          </w:p>
        </w:tc>
        <w:tc>
          <w:tcPr>
            <w:tcW w:w="797" w:type="pct"/>
            <w:tcBorders>
              <w:top w:val="nil"/>
            </w:tcBorders>
            <w:noWrap/>
            <w:vAlign w:val="center"/>
            <w:hideMark/>
          </w:tcPr>
          <w:p w14:paraId="1421DEDA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6025B" w:rsidRPr="00822926" w14:paraId="21AB0796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2A1874E1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0748A865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0970D734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4,454 (53.8)</w:t>
            </w:r>
          </w:p>
        </w:tc>
        <w:tc>
          <w:tcPr>
            <w:tcW w:w="1318" w:type="pct"/>
            <w:noWrap/>
            <w:vAlign w:val="center"/>
            <w:hideMark/>
          </w:tcPr>
          <w:p w14:paraId="48FC9552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364 (48.0)</w:t>
            </w:r>
          </w:p>
        </w:tc>
        <w:tc>
          <w:tcPr>
            <w:tcW w:w="797" w:type="pct"/>
            <w:noWrap/>
            <w:vAlign w:val="center"/>
            <w:hideMark/>
          </w:tcPr>
          <w:p w14:paraId="1CF943CE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31AE4A45" w14:textId="77777777" w:rsidTr="00F07E6C">
        <w:trPr>
          <w:trHeight w:val="300"/>
        </w:trPr>
        <w:tc>
          <w:tcPr>
            <w:tcW w:w="1573" w:type="pct"/>
            <w:gridSpan w:val="2"/>
            <w:noWrap/>
            <w:vAlign w:val="center"/>
            <w:hideMark/>
          </w:tcPr>
          <w:p w14:paraId="394EBF7D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1D14E884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pct"/>
            <w:noWrap/>
            <w:vAlign w:val="center"/>
            <w:hideMark/>
          </w:tcPr>
          <w:p w14:paraId="4628DC15" w14:textId="77777777" w:rsidR="00513F89" w:rsidRPr="00822926" w:rsidRDefault="00513F89" w:rsidP="007E577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noWrap/>
            <w:vAlign w:val="center"/>
            <w:hideMark/>
          </w:tcPr>
          <w:p w14:paraId="288FDA16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0533D019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06640F76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47B1E5E7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001D0E" w:rsidRPr="008229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0ECDA610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2,817 (34.0)</w:t>
            </w:r>
          </w:p>
        </w:tc>
        <w:tc>
          <w:tcPr>
            <w:tcW w:w="1318" w:type="pct"/>
            <w:noWrap/>
            <w:vAlign w:val="center"/>
            <w:hideMark/>
          </w:tcPr>
          <w:p w14:paraId="026870CF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59 (20.9)</w:t>
            </w:r>
          </w:p>
        </w:tc>
        <w:tc>
          <w:tcPr>
            <w:tcW w:w="797" w:type="pct"/>
            <w:noWrap/>
            <w:vAlign w:val="center"/>
            <w:hideMark/>
          </w:tcPr>
          <w:p w14:paraId="7BBC6320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025B" w:rsidRPr="00822926" w14:paraId="18B2A979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2FC2F0E0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649F9824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001D0E" w:rsidRPr="008229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599C83F4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2,382 (28.8)</w:t>
            </w:r>
          </w:p>
        </w:tc>
        <w:tc>
          <w:tcPr>
            <w:tcW w:w="1318" w:type="pct"/>
            <w:noWrap/>
            <w:vAlign w:val="center"/>
            <w:hideMark/>
          </w:tcPr>
          <w:p w14:paraId="647F108A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47 (19.4)</w:t>
            </w:r>
          </w:p>
        </w:tc>
        <w:tc>
          <w:tcPr>
            <w:tcW w:w="797" w:type="pct"/>
            <w:noWrap/>
            <w:vAlign w:val="center"/>
            <w:hideMark/>
          </w:tcPr>
          <w:p w14:paraId="79AA635C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53F0D7D9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191C53E9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6ECBDA06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01D0E" w:rsidRPr="008229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1D7803DB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,786 (21.6)</w:t>
            </w:r>
          </w:p>
        </w:tc>
        <w:tc>
          <w:tcPr>
            <w:tcW w:w="1318" w:type="pct"/>
            <w:noWrap/>
            <w:vAlign w:val="center"/>
            <w:hideMark/>
          </w:tcPr>
          <w:p w14:paraId="20389CC9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79 (23.6)</w:t>
            </w:r>
          </w:p>
        </w:tc>
        <w:tc>
          <w:tcPr>
            <w:tcW w:w="797" w:type="pct"/>
            <w:noWrap/>
            <w:vAlign w:val="center"/>
            <w:hideMark/>
          </w:tcPr>
          <w:p w14:paraId="36E395A6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3F1157EF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599571CD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553BBABC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001D0E" w:rsidRPr="008229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6F77A266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870 (10.5)</w:t>
            </w:r>
          </w:p>
        </w:tc>
        <w:tc>
          <w:tcPr>
            <w:tcW w:w="1318" w:type="pct"/>
            <w:noWrap/>
            <w:vAlign w:val="center"/>
            <w:hideMark/>
          </w:tcPr>
          <w:p w14:paraId="5B9E16AB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55 (20.4)</w:t>
            </w:r>
          </w:p>
        </w:tc>
        <w:tc>
          <w:tcPr>
            <w:tcW w:w="797" w:type="pct"/>
            <w:noWrap/>
            <w:vAlign w:val="center"/>
            <w:hideMark/>
          </w:tcPr>
          <w:p w14:paraId="5AD88273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768FE9B5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176743B8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6F9D9FCA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0D080032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420 (5.1)</w:t>
            </w:r>
          </w:p>
        </w:tc>
        <w:tc>
          <w:tcPr>
            <w:tcW w:w="1318" w:type="pct"/>
            <w:noWrap/>
            <w:vAlign w:val="center"/>
            <w:hideMark/>
          </w:tcPr>
          <w:p w14:paraId="06FC42BA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19 (15.7)</w:t>
            </w:r>
          </w:p>
        </w:tc>
        <w:tc>
          <w:tcPr>
            <w:tcW w:w="797" w:type="pct"/>
            <w:noWrap/>
            <w:vAlign w:val="center"/>
            <w:hideMark/>
          </w:tcPr>
          <w:p w14:paraId="169894C4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EBF" w:rsidRPr="00822926" w14:paraId="2FE7DE54" w14:textId="77777777" w:rsidTr="000E5EBF">
        <w:trPr>
          <w:trHeight w:val="300"/>
        </w:trPr>
        <w:tc>
          <w:tcPr>
            <w:tcW w:w="1573" w:type="pct"/>
            <w:gridSpan w:val="2"/>
            <w:noWrap/>
            <w:vAlign w:val="center"/>
          </w:tcPr>
          <w:p w14:paraId="0A05C20A" w14:textId="77777777" w:rsidR="000E5EBF" w:rsidRPr="00822926" w:rsidRDefault="000E5EBF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ducation (years)</w:t>
            </w:r>
          </w:p>
        </w:tc>
        <w:tc>
          <w:tcPr>
            <w:tcW w:w="1312" w:type="pct"/>
            <w:gridSpan w:val="2"/>
            <w:noWrap/>
            <w:vAlign w:val="center"/>
          </w:tcPr>
          <w:p w14:paraId="19F1A1B9" w14:textId="77777777" w:rsidR="000E5EBF" w:rsidRPr="00822926" w:rsidRDefault="000E5EBF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pct"/>
            <w:noWrap/>
            <w:vAlign w:val="center"/>
          </w:tcPr>
          <w:p w14:paraId="65D5F080" w14:textId="77777777" w:rsidR="000E5EBF" w:rsidRPr="00822926" w:rsidRDefault="000E5EBF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noWrap/>
            <w:vAlign w:val="center"/>
          </w:tcPr>
          <w:p w14:paraId="5B78447A" w14:textId="77777777" w:rsidR="000E5EBF" w:rsidRPr="00822926" w:rsidRDefault="000E5EBF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EBF" w:rsidRPr="00822926" w14:paraId="1533B37E" w14:textId="77777777" w:rsidTr="00F07E6C">
        <w:trPr>
          <w:trHeight w:val="300"/>
        </w:trPr>
        <w:tc>
          <w:tcPr>
            <w:tcW w:w="291" w:type="pct"/>
            <w:noWrap/>
            <w:vAlign w:val="center"/>
          </w:tcPr>
          <w:p w14:paraId="6D490678" w14:textId="77777777" w:rsidR="000E5EBF" w:rsidRPr="00822926" w:rsidRDefault="000E5EBF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</w:tcPr>
          <w:p w14:paraId="258A0E26" w14:textId="77777777" w:rsidR="000E5EBF" w:rsidRPr="00822926" w:rsidRDefault="000E5EBF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eastAsia="Yu Gothic UI" w:hAnsi="Times New Roman" w:cs="Times New Roman"/>
                <w:sz w:val="24"/>
                <w:szCs w:val="24"/>
              </w:rPr>
              <w:t>≥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2" w:type="pct"/>
            <w:gridSpan w:val="2"/>
            <w:noWrap/>
            <w:vAlign w:val="center"/>
          </w:tcPr>
          <w:p w14:paraId="3C4D98A7" w14:textId="77777777" w:rsidR="000E5EBF" w:rsidRPr="00822926" w:rsidRDefault="000E5EBF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,345 (77.3)</w:t>
            </w:r>
          </w:p>
        </w:tc>
        <w:tc>
          <w:tcPr>
            <w:tcW w:w="1318" w:type="pct"/>
            <w:noWrap/>
            <w:vAlign w:val="center"/>
          </w:tcPr>
          <w:p w14:paraId="07E61823" w14:textId="77777777" w:rsidR="000E5EBF" w:rsidRPr="00822926" w:rsidRDefault="000E5EBF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99 (67.9)</w:t>
            </w:r>
          </w:p>
        </w:tc>
        <w:tc>
          <w:tcPr>
            <w:tcW w:w="797" w:type="pct"/>
            <w:noWrap/>
            <w:vAlign w:val="center"/>
          </w:tcPr>
          <w:p w14:paraId="2138A58C" w14:textId="77777777" w:rsidR="000E5EBF" w:rsidRPr="00822926" w:rsidRDefault="002765D7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765D7" w:rsidRPr="00822926" w14:paraId="5A680199" w14:textId="77777777" w:rsidTr="00F07E6C">
        <w:trPr>
          <w:trHeight w:val="300"/>
        </w:trPr>
        <w:tc>
          <w:tcPr>
            <w:tcW w:w="291" w:type="pct"/>
            <w:noWrap/>
            <w:vAlign w:val="center"/>
          </w:tcPr>
          <w:p w14:paraId="7B79B51F" w14:textId="77777777" w:rsidR="002765D7" w:rsidRPr="00822926" w:rsidRDefault="002765D7" w:rsidP="002765D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</w:tcPr>
          <w:p w14:paraId="072669FD" w14:textId="77777777" w:rsidR="002765D7" w:rsidRPr="00822926" w:rsidRDefault="002765D7" w:rsidP="002765D7">
            <w:pPr>
              <w:widowControl/>
              <w:rPr>
                <w:rFonts w:ascii="Times New Roman" w:eastAsia="Yu Gothic UI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iCs/>
                <w:sz w:val="24"/>
                <w:szCs w:val="24"/>
              </w:rPr>
              <w:t>≤9</w:t>
            </w:r>
          </w:p>
        </w:tc>
        <w:tc>
          <w:tcPr>
            <w:tcW w:w="1312" w:type="pct"/>
            <w:gridSpan w:val="2"/>
            <w:noWrap/>
            <w:vAlign w:val="center"/>
          </w:tcPr>
          <w:p w14:paraId="67BCCEF9" w14:textId="77777777" w:rsidR="002765D7" w:rsidRPr="00822926" w:rsidRDefault="002765D7" w:rsidP="002765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,867 (22.7)</w:t>
            </w:r>
          </w:p>
        </w:tc>
        <w:tc>
          <w:tcPr>
            <w:tcW w:w="1318" w:type="pct"/>
            <w:noWrap/>
            <w:vAlign w:val="center"/>
          </w:tcPr>
          <w:p w14:paraId="515D0BE9" w14:textId="77777777" w:rsidR="002765D7" w:rsidRPr="00822926" w:rsidRDefault="002765D7" w:rsidP="002765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36 (32.1)</w:t>
            </w:r>
          </w:p>
        </w:tc>
        <w:tc>
          <w:tcPr>
            <w:tcW w:w="797" w:type="pct"/>
            <w:noWrap/>
            <w:vAlign w:val="center"/>
          </w:tcPr>
          <w:p w14:paraId="799EC13C" w14:textId="77777777" w:rsidR="002765D7" w:rsidRPr="00822926" w:rsidRDefault="002765D7" w:rsidP="002765D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7E265AB8" w14:textId="77777777" w:rsidTr="00F07E6C">
        <w:trPr>
          <w:trHeight w:val="300"/>
        </w:trPr>
        <w:tc>
          <w:tcPr>
            <w:tcW w:w="1573" w:type="pct"/>
            <w:gridSpan w:val="2"/>
            <w:noWrap/>
            <w:vAlign w:val="center"/>
            <w:hideMark/>
          </w:tcPr>
          <w:p w14:paraId="63122C83" w14:textId="77777777" w:rsidR="00513F89" w:rsidRPr="00822926" w:rsidRDefault="00513F89" w:rsidP="00F77CBB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 w:rsidR="00131CE2" w:rsidRPr="00822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4B4286F0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pct"/>
            <w:noWrap/>
            <w:vAlign w:val="center"/>
            <w:hideMark/>
          </w:tcPr>
          <w:p w14:paraId="523F8DDD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noWrap/>
            <w:vAlign w:val="center"/>
            <w:hideMark/>
          </w:tcPr>
          <w:p w14:paraId="6B32279B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410439DB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207336F6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7F10476A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2E90BBB9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,300 (76.5)</w:t>
            </w:r>
          </w:p>
        </w:tc>
        <w:tc>
          <w:tcPr>
            <w:tcW w:w="1318" w:type="pct"/>
            <w:noWrap/>
            <w:vAlign w:val="center"/>
            <w:hideMark/>
          </w:tcPr>
          <w:p w14:paraId="017E78C2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487 (65.4)</w:t>
            </w:r>
          </w:p>
        </w:tc>
        <w:tc>
          <w:tcPr>
            <w:tcW w:w="797" w:type="pct"/>
            <w:noWrap/>
            <w:vAlign w:val="center"/>
            <w:hideMark/>
          </w:tcPr>
          <w:p w14:paraId="6BEB6811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025B" w:rsidRPr="00822926" w14:paraId="3DB24B6E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5A2C584E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724488B1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4A3CDEC5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,931 (23.5)</w:t>
            </w:r>
          </w:p>
        </w:tc>
        <w:tc>
          <w:tcPr>
            <w:tcW w:w="1318" w:type="pct"/>
            <w:noWrap/>
            <w:vAlign w:val="center"/>
            <w:hideMark/>
          </w:tcPr>
          <w:p w14:paraId="1C3AF7C5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258 (34.6)</w:t>
            </w:r>
          </w:p>
        </w:tc>
        <w:tc>
          <w:tcPr>
            <w:tcW w:w="797" w:type="pct"/>
            <w:noWrap/>
            <w:vAlign w:val="center"/>
            <w:hideMark/>
          </w:tcPr>
          <w:p w14:paraId="1D400FFE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1045532A" w14:textId="77777777" w:rsidTr="00F07E6C">
        <w:trPr>
          <w:trHeight w:val="300"/>
        </w:trPr>
        <w:tc>
          <w:tcPr>
            <w:tcW w:w="2112" w:type="pct"/>
            <w:gridSpan w:val="3"/>
            <w:noWrap/>
            <w:vAlign w:val="center"/>
            <w:hideMark/>
          </w:tcPr>
          <w:p w14:paraId="7C0491B9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proofErr w:type="spellStart"/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functioning</w:t>
            </w:r>
            <w:r w:rsidR="00131CE2" w:rsidRPr="00822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91" w:type="pct"/>
            <w:gridSpan w:val="2"/>
            <w:noWrap/>
            <w:vAlign w:val="center"/>
            <w:hideMark/>
          </w:tcPr>
          <w:p w14:paraId="56577372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noWrap/>
            <w:vAlign w:val="center"/>
            <w:hideMark/>
          </w:tcPr>
          <w:p w14:paraId="73F4C563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251FA248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4E9430D3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2621DBD5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7BFB314C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,784 (84.1)</w:t>
            </w:r>
          </w:p>
        </w:tc>
        <w:tc>
          <w:tcPr>
            <w:tcW w:w="1318" w:type="pct"/>
            <w:noWrap/>
            <w:vAlign w:val="center"/>
            <w:hideMark/>
          </w:tcPr>
          <w:p w14:paraId="6E9F3647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490 (69.3)</w:t>
            </w:r>
          </w:p>
        </w:tc>
        <w:tc>
          <w:tcPr>
            <w:tcW w:w="797" w:type="pct"/>
            <w:noWrap/>
            <w:vAlign w:val="center"/>
            <w:hideMark/>
          </w:tcPr>
          <w:p w14:paraId="6CF243CB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025B" w:rsidRPr="00822926" w14:paraId="2FA0818A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49A16E69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51158C35" w14:textId="77777777" w:rsidR="00513F89" w:rsidRPr="00822926" w:rsidRDefault="00513F89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42B0B3D5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,278 (15.9)</w:t>
            </w:r>
          </w:p>
        </w:tc>
        <w:tc>
          <w:tcPr>
            <w:tcW w:w="1318" w:type="pct"/>
            <w:noWrap/>
            <w:vAlign w:val="center"/>
            <w:hideMark/>
          </w:tcPr>
          <w:p w14:paraId="0FEFBF69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217 (30.7)</w:t>
            </w:r>
          </w:p>
        </w:tc>
        <w:tc>
          <w:tcPr>
            <w:tcW w:w="797" w:type="pct"/>
            <w:noWrap/>
            <w:vAlign w:val="center"/>
            <w:hideMark/>
          </w:tcPr>
          <w:p w14:paraId="7B8EC821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266A62E4" w14:textId="77777777" w:rsidTr="00F07E6C">
        <w:trPr>
          <w:trHeight w:val="300"/>
        </w:trPr>
        <w:tc>
          <w:tcPr>
            <w:tcW w:w="1573" w:type="pct"/>
            <w:gridSpan w:val="2"/>
            <w:noWrap/>
            <w:vAlign w:val="center"/>
            <w:hideMark/>
          </w:tcPr>
          <w:p w14:paraId="3B96662C" w14:textId="77777777" w:rsidR="00513F89" w:rsidRPr="00822926" w:rsidRDefault="000E5EBF" w:rsidP="00513F8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Paid </w:t>
            </w:r>
            <w:proofErr w:type="spellStart"/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 w:rsidR="002765D7" w:rsidRPr="008229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13DA7410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8" w:type="pct"/>
            <w:noWrap/>
            <w:vAlign w:val="center"/>
            <w:hideMark/>
          </w:tcPr>
          <w:p w14:paraId="3EA347A1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  <w:noWrap/>
            <w:vAlign w:val="center"/>
            <w:hideMark/>
          </w:tcPr>
          <w:p w14:paraId="18FFBFB6" w14:textId="77777777" w:rsidR="00513F89" w:rsidRPr="00822926" w:rsidRDefault="00513F89" w:rsidP="00513F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25B" w:rsidRPr="00822926" w14:paraId="7538A010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5A607A07" w14:textId="77777777" w:rsidR="00EA70F2" w:rsidRPr="00822926" w:rsidRDefault="00EA70F2" w:rsidP="00EA70F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42363709" w14:textId="77777777" w:rsidR="00EA70F2" w:rsidRPr="00822926" w:rsidRDefault="000E5EBF" w:rsidP="00EA70F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ot involved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34EA1B9A" w14:textId="77777777" w:rsidR="00EA70F2" w:rsidRPr="00822926" w:rsidRDefault="000E5EBF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,334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8" w:type="pct"/>
            <w:noWrap/>
            <w:vAlign w:val="center"/>
            <w:hideMark/>
          </w:tcPr>
          <w:p w14:paraId="1431B9CA" w14:textId="77777777" w:rsidR="00EA70F2" w:rsidRPr="00822926" w:rsidRDefault="000E5EBF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7" w:type="pct"/>
            <w:noWrap/>
            <w:vAlign w:val="center"/>
            <w:hideMark/>
          </w:tcPr>
          <w:p w14:paraId="52B141DD" w14:textId="77777777" w:rsidR="00EA70F2" w:rsidRPr="00822926" w:rsidRDefault="00EA70F2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6025B" w:rsidRPr="00822926" w14:paraId="1F8602B4" w14:textId="77777777" w:rsidTr="00F07E6C">
        <w:trPr>
          <w:trHeight w:val="300"/>
        </w:trPr>
        <w:tc>
          <w:tcPr>
            <w:tcW w:w="291" w:type="pct"/>
            <w:noWrap/>
            <w:vAlign w:val="center"/>
            <w:hideMark/>
          </w:tcPr>
          <w:p w14:paraId="18616B6B" w14:textId="77777777" w:rsidR="00EA70F2" w:rsidRPr="00822926" w:rsidRDefault="00EA70F2" w:rsidP="00EA70F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noWrap/>
            <w:vAlign w:val="center"/>
            <w:hideMark/>
          </w:tcPr>
          <w:p w14:paraId="6C62A709" w14:textId="77777777" w:rsidR="00EA70F2" w:rsidRPr="00822926" w:rsidRDefault="000E5EBF" w:rsidP="00EA70F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1312" w:type="pct"/>
            <w:gridSpan w:val="2"/>
            <w:noWrap/>
            <w:vAlign w:val="center"/>
            <w:hideMark/>
          </w:tcPr>
          <w:p w14:paraId="1FAEE2D5" w14:textId="77777777" w:rsidR="00EA70F2" w:rsidRPr="00822926" w:rsidRDefault="000E5EBF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,851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8" w:type="pct"/>
            <w:noWrap/>
            <w:vAlign w:val="center"/>
            <w:hideMark/>
          </w:tcPr>
          <w:p w14:paraId="1340C1D9" w14:textId="77777777" w:rsidR="00EA70F2" w:rsidRPr="00822926" w:rsidRDefault="000E5EBF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22926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EA70F2" w:rsidRPr="008229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7" w:type="pct"/>
            <w:noWrap/>
            <w:vAlign w:val="center"/>
            <w:hideMark/>
          </w:tcPr>
          <w:p w14:paraId="36596BB6" w14:textId="77777777" w:rsidR="00EA70F2" w:rsidRPr="00822926" w:rsidRDefault="00EA70F2" w:rsidP="00EA70F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228835" w14:textId="77777777" w:rsidR="00BC3CE1" w:rsidRPr="00822926" w:rsidRDefault="00BC3CE1" w:rsidP="000779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2926">
        <w:rPr>
          <w:rFonts w:ascii="Times New Roman" w:hAnsi="Times New Roman" w:cs="Times New Roman"/>
          <w:sz w:val="24"/>
          <w:szCs w:val="24"/>
        </w:rPr>
        <w:t xml:space="preserve">Data are given as n (%). </w:t>
      </w:r>
    </w:p>
    <w:p w14:paraId="0ED04AC6" w14:textId="77777777" w:rsidR="00BC3CE1" w:rsidRPr="00822926" w:rsidRDefault="00BC3CE1" w:rsidP="000779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29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2926">
        <w:rPr>
          <w:rFonts w:ascii="Times New Roman" w:hAnsi="Times New Roman" w:cs="Times New Roman"/>
          <w:sz w:val="24"/>
          <w:szCs w:val="24"/>
        </w:rPr>
        <w:t xml:space="preserve"> Including individuals who were excluded because of missing data on leisure activities</w:t>
      </w:r>
      <w:r w:rsidR="00823946" w:rsidRPr="00822926">
        <w:rPr>
          <w:rFonts w:ascii="Times New Roman" w:hAnsi="Times New Roman" w:cs="Times New Roman"/>
          <w:sz w:val="24"/>
          <w:szCs w:val="24"/>
        </w:rPr>
        <w:t xml:space="preserve"> (n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="00823946" w:rsidRPr="00822926">
        <w:rPr>
          <w:rFonts w:ascii="Times New Roman" w:hAnsi="Times New Roman" w:cs="Times New Roman"/>
          <w:sz w:val="24"/>
          <w:szCs w:val="24"/>
        </w:rPr>
        <w:t>=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="007E577F" w:rsidRPr="00822926">
        <w:rPr>
          <w:rFonts w:ascii="Times New Roman" w:hAnsi="Times New Roman" w:cs="Times New Roman"/>
          <w:sz w:val="24"/>
          <w:szCs w:val="24"/>
        </w:rPr>
        <w:t>257</w:t>
      </w:r>
      <w:r w:rsidR="00823946" w:rsidRPr="00822926">
        <w:rPr>
          <w:rFonts w:ascii="Times New Roman" w:hAnsi="Times New Roman" w:cs="Times New Roman"/>
          <w:sz w:val="24"/>
          <w:szCs w:val="24"/>
        </w:rPr>
        <w:t>)</w:t>
      </w:r>
      <w:r w:rsidR="00B64CBC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="00823946" w:rsidRPr="00822926">
        <w:rPr>
          <w:rFonts w:ascii="Times New Roman" w:hAnsi="Times New Roman" w:cs="Times New Roman"/>
          <w:sz w:val="24"/>
          <w:szCs w:val="24"/>
        </w:rPr>
        <w:t xml:space="preserve">or </w:t>
      </w:r>
      <w:r w:rsidR="00B64CBC" w:rsidRPr="00822926">
        <w:rPr>
          <w:rFonts w:ascii="Times New Roman" w:hAnsi="Times New Roman" w:cs="Times New Roman"/>
          <w:sz w:val="24"/>
          <w:szCs w:val="24"/>
        </w:rPr>
        <w:t>being lost at follow-up (n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="00B64CBC" w:rsidRPr="00822926">
        <w:rPr>
          <w:rFonts w:ascii="Times New Roman" w:hAnsi="Times New Roman" w:cs="Times New Roman"/>
          <w:sz w:val="24"/>
          <w:szCs w:val="24"/>
        </w:rPr>
        <w:t>=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Pr="00822926">
        <w:rPr>
          <w:rFonts w:ascii="Times New Roman" w:hAnsi="Times New Roman" w:cs="Times New Roman"/>
          <w:sz w:val="24"/>
          <w:szCs w:val="24"/>
        </w:rPr>
        <w:t>502), but not including individuals who had functional disability at baseline (n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Pr="00822926">
        <w:rPr>
          <w:rFonts w:ascii="Times New Roman" w:hAnsi="Times New Roman" w:cs="Times New Roman"/>
          <w:sz w:val="24"/>
          <w:szCs w:val="24"/>
        </w:rPr>
        <w:t>=</w:t>
      </w:r>
      <w:r w:rsidR="00001D0E" w:rsidRPr="00822926">
        <w:rPr>
          <w:rFonts w:ascii="Times New Roman" w:hAnsi="Times New Roman" w:cs="Times New Roman"/>
          <w:sz w:val="24"/>
          <w:szCs w:val="24"/>
        </w:rPr>
        <w:t xml:space="preserve"> </w:t>
      </w:r>
      <w:r w:rsidRPr="00822926">
        <w:rPr>
          <w:rFonts w:ascii="Times New Roman" w:hAnsi="Times New Roman" w:cs="Times New Roman"/>
          <w:sz w:val="24"/>
          <w:szCs w:val="24"/>
        </w:rPr>
        <w:t>975).</w:t>
      </w:r>
    </w:p>
    <w:p w14:paraId="67D14899" w14:textId="77777777" w:rsidR="00077934" w:rsidRPr="00822926" w:rsidRDefault="00077934" w:rsidP="000779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2292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22926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Pr="00822926">
        <w:rPr>
          <w:rFonts w:ascii="Times New Roman" w:hAnsi="Times New Roman" w:cs="Times New Roman"/>
          <w:sz w:val="24"/>
          <w:szCs w:val="24"/>
        </w:rPr>
        <w:t>-squared test</w:t>
      </w:r>
      <w:r w:rsidR="00131CE2" w:rsidRPr="00822926">
        <w:rPr>
          <w:rFonts w:ascii="Times New Roman" w:hAnsi="Times New Roman" w:cs="Times New Roman"/>
          <w:sz w:val="24"/>
          <w:szCs w:val="24"/>
        </w:rPr>
        <w:t>.</w:t>
      </w:r>
    </w:p>
    <w:p w14:paraId="62DAF809" w14:textId="77777777" w:rsidR="00513F89" w:rsidRPr="00822926" w:rsidRDefault="00131C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229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C55EA" w:rsidRPr="00822926">
        <w:rPr>
          <w:rFonts w:ascii="Times New Roman" w:hAnsi="Times New Roman" w:cs="Times New Roman"/>
          <w:sz w:val="24"/>
          <w:szCs w:val="24"/>
        </w:rPr>
        <w:t>Limited</w:t>
      </w:r>
      <w:proofErr w:type="spellEnd"/>
      <w:r w:rsidR="00FC55EA" w:rsidRPr="00822926">
        <w:rPr>
          <w:rFonts w:ascii="Times New Roman" w:hAnsi="Times New Roman" w:cs="Times New Roman"/>
          <w:sz w:val="24"/>
          <w:szCs w:val="24"/>
        </w:rPr>
        <w:t xml:space="preserve"> to individuals with valid response for this item.</w:t>
      </w:r>
    </w:p>
    <w:sectPr w:rsidR="00513F89" w:rsidRPr="00822926" w:rsidSect="007948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85DD2" w14:textId="77777777" w:rsidR="00E47B5F" w:rsidRDefault="00E47B5F" w:rsidP="00504E55">
      <w:r>
        <w:separator/>
      </w:r>
    </w:p>
  </w:endnote>
  <w:endnote w:type="continuationSeparator" w:id="0">
    <w:p w14:paraId="5D96A642" w14:textId="77777777" w:rsidR="00E47B5F" w:rsidRDefault="00E47B5F" w:rsidP="00504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2301D" w14:textId="77777777" w:rsidR="00E47B5F" w:rsidRDefault="00E47B5F" w:rsidP="00504E55">
      <w:r>
        <w:separator/>
      </w:r>
    </w:p>
  </w:footnote>
  <w:footnote w:type="continuationSeparator" w:id="0">
    <w:p w14:paraId="712414C0" w14:textId="77777777" w:rsidR="00E47B5F" w:rsidRDefault="00E47B5F" w:rsidP="00504E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042DB"/>
    <w:multiLevelType w:val="hybridMultilevel"/>
    <w:tmpl w:val="743C8A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B7"/>
    <w:rsid w:val="00001D0E"/>
    <w:rsid w:val="0007722A"/>
    <w:rsid w:val="00077934"/>
    <w:rsid w:val="000B3776"/>
    <w:rsid w:val="000B5004"/>
    <w:rsid w:val="000E5EBF"/>
    <w:rsid w:val="00131CE2"/>
    <w:rsid w:val="00165B32"/>
    <w:rsid w:val="00182DF2"/>
    <w:rsid w:val="00192AE4"/>
    <w:rsid w:val="001A4691"/>
    <w:rsid w:val="002023C9"/>
    <w:rsid w:val="00206439"/>
    <w:rsid w:val="002150D4"/>
    <w:rsid w:val="00222BEA"/>
    <w:rsid w:val="002765D7"/>
    <w:rsid w:val="002C09F2"/>
    <w:rsid w:val="002C3D0E"/>
    <w:rsid w:val="002C68F2"/>
    <w:rsid w:val="002E086D"/>
    <w:rsid w:val="003064D3"/>
    <w:rsid w:val="00312119"/>
    <w:rsid w:val="003362F7"/>
    <w:rsid w:val="003A1D1A"/>
    <w:rsid w:val="003B1B8E"/>
    <w:rsid w:val="004060B1"/>
    <w:rsid w:val="004222FF"/>
    <w:rsid w:val="00481A08"/>
    <w:rsid w:val="004C6FBA"/>
    <w:rsid w:val="004D13E7"/>
    <w:rsid w:val="004E16BB"/>
    <w:rsid w:val="0050364E"/>
    <w:rsid w:val="00504E55"/>
    <w:rsid w:val="00513F89"/>
    <w:rsid w:val="005253EE"/>
    <w:rsid w:val="00561744"/>
    <w:rsid w:val="00564B32"/>
    <w:rsid w:val="005878D1"/>
    <w:rsid w:val="00595FCE"/>
    <w:rsid w:val="005B1097"/>
    <w:rsid w:val="005E2BE6"/>
    <w:rsid w:val="006071FA"/>
    <w:rsid w:val="0066025B"/>
    <w:rsid w:val="00677C65"/>
    <w:rsid w:val="006C086C"/>
    <w:rsid w:val="006C4B1A"/>
    <w:rsid w:val="006D3CE0"/>
    <w:rsid w:val="006F525B"/>
    <w:rsid w:val="00725D69"/>
    <w:rsid w:val="007538B7"/>
    <w:rsid w:val="00764B8A"/>
    <w:rsid w:val="00785EA7"/>
    <w:rsid w:val="00786A6E"/>
    <w:rsid w:val="00791953"/>
    <w:rsid w:val="0079488C"/>
    <w:rsid w:val="007E577F"/>
    <w:rsid w:val="007F24A3"/>
    <w:rsid w:val="0081093D"/>
    <w:rsid w:val="00822926"/>
    <w:rsid w:val="00823946"/>
    <w:rsid w:val="00834E0C"/>
    <w:rsid w:val="008535A2"/>
    <w:rsid w:val="00856A7B"/>
    <w:rsid w:val="00861C18"/>
    <w:rsid w:val="008707AD"/>
    <w:rsid w:val="00880824"/>
    <w:rsid w:val="008901DC"/>
    <w:rsid w:val="008D775D"/>
    <w:rsid w:val="00901480"/>
    <w:rsid w:val="009053EC"/>
    <w:rsid w:val="00916BC9"/>
    <w:rsid w:val="00934C58"/>
    <w:rsid w:val="00945F3B"/>
    <w:rsid w:val="009536A1"/>
    <w:rsid w:val="009C0459"/>
    <w:rsid w:val="009C103D"/>
    <w:rsid w:val="009D1507"/>
    <w:rsid w:val="009E4ABB"/>
    <w:rsid w:val="009F4ED3"/>
    <w:rsid w:val="00A57BDB"/>
    <w:rsid w:val="00A664EE"/>
    <w:rsid w:val="00A70263"/>
    <w:rsid w:val="00A71E61"/>
    <w:rsid w:val="00A923D6"/>
    <w:rsid w:val="00AB20B9"/>
    <w:rsid w:val="00AE4488"/>
    <w:rsid w:val="00B64CBC"/>
    <w:rsid w:val="00B662DD"/>
    <w:rsid w:val="00B817A6"/>
    <w:rsid w:val="00BA38F1"/>
    <w:rsid w:val="00BB6595"/>
    <w:rsid w:val="00BC3CE1"/>
    <w:rsid w:val="00BC68AB"/>
    <w:rsid w:val="00BD58F9"/>
    <w:rsid w:val="00BE0C2A"/>
    <w:rsid w:val="00C20C01"/>
    <w:rsid w:val="00C3071A"/>
    <w:rsid w:val="00C50D90"/>
    <w:rsid w:val="00CA7A93"/>
    <w:rsid w:val="00CC6050"/>
    <w:rsid w:val="00CE3F4E"/>
    <w:rsid w:val="00CF6E37"/>
    <w:rsid w:val="00D22280"/>
    <w:rsid w:val="00D27B39"/>
    <w:rsid w:val="00D33F21"/>
    <w:rsid w:val="00D57A0C"/>
    <w:rsid w:val="00D72373"/>
    <w:rsid w:val="00DA4998"/>
    <w:rsid w:val="00DD0FA7"/>
    <w:rsid w:val="00DD1081"/>
    <w:rsid w:val="00DD2462"/>
    <w:rsid w:val="00DD5711"/>
    <w:rsid w:val="00DE308A"/>
    <w:rsid w:val="00DE4E79"/>
    <w:rsid w:val="00E23A44"/>
    <w:rsid w:val="00E47B5F"/>
    <w:rsid w:val="00E7123E"/>
    <w:rsid w:val="00E77F2D"/>
    <w:rsid w:val="00EA449A"/>
    <w:rsid w:val="00EA64B3"/>
    <w:rsid w:val="00EA70F2"/>
    <w:rsid w:val="00EC4317"/>
    <w:rsid w:val="00ED2495"/>
    <w:rsid w:val="00F017B8"/>
    <w:rsid w:val="00F07E6C"/>
    <w:rsid w:val="00F07FC0"/>
    <w:rsid w:val="00F62A56"/>
    <w:rsid w:val="00F77CBB"/>
    <w:rsid w:val="00F95D8A"/>
    <w:rsid w:val="00FC55EA"/>
    <w:rsid w:val="00FD4DF0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820C0A"/>
  <w15:docId w15:val="{F9283DD1-EAF9-4882-83C6-6416B2B31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4E55"/>
  </w:style>
  <w:style w:type="paragraph" w:styleId="a6">
    <w:name w:val="footer"/>
    <w:basedOn w:val="a"/>
    <w:link w:val="a7"/>
    <w:uiPriority w:val="99"/>
    <w:unhideWhenUsed/>
    <w:rsid w:val="00504E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4E55"/>
  </w:style>
  <w:style w:type="paragraph" w:styleId="a8">
    <w:name w:val="List Paragraph"/>
    <w:basedOn w:val="a"/>
    <w:uiPriority w:val="34"/>
    <w:qFormat/>
    <w:rsid w:val="00DD1081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934C5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34C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34C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34C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34C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934C58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934C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6D9339-05FA-4760-B48C-C5ADFCDB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県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奈良県</dc:creator>
  <cp:lastModifiedBy>冨岡 公子</cp:lastModifiedBy>
  <cp:revision>3</cp:revision>
  <dcterms:created xsi:type="dcterms:W3CDTF">2021-10-22T10:46:00Z</dcterms:created>
  <dcterms:modified xsi:type="dcterms:W3CDTF">2021-10-22T10:47:00Z</dcterms:modified>
</cp:coreProperties>
</file>